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2D2AF" w14:textId="77777777" w:rsidR="00BA633D" w:rsidRPr="0063460B" w:rsidRDefault="00BA633D" w:rsidP="00BA633D">
      <w:pPr>
        <w:rPr>
          <w:rFonts w:ascii="Arial" w:hAnsi="Arial" w:cs="Arial"/>
          <w:b/>
          <w:bCs/>
        </w:rPr>
      </w:pPr>
      <w:r w:rsidRPr="0063460B">
        <w:rPr>
          <w:rFonts w:ascii="Arial" w:hAnsi="Arial" w:cs="Arial"/>
          <w:b/>
          <w:bCs/>
        </w:rPr>
        <w:t>Online Survey for Environmental Health Officers</w:t>
      </w:r>
    </w:p>
    <w:p w14:paraId="28A978C4" w14:textId="77777777" w:rsidR="00BA633D" w:rsidRPr="0063460B" w:rsidRDefault="00BA633D" w:rsidP="00BA633D">
      <w:pPr>
        <w:rPr>
          <w:rFonts w:ascii="Arial" w:hAnsi="Arial" w:cs="Arial"/>
        </w:rPr>
      </w:pPr>
      <w:r w:rsidRPr="0063460B">
        <w:rPr>
          <w:rFonts w:ascii="Arial" w:hAnsi="Arial" w:cs="Arial"/>
        </w:rPr>
        <w:t>Section I: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3686"/>
        <w:gridCol w:w="4881"/>
      </w:tblGrid>
      <w:tr w:rsidR="00BA633D" w:rsidRPr="0063460B" w14:paraId="3CC249EC" w14:textId="77777777" w:rsidTr="00730343">
        <w:tc>
          <w:tcPr>
            <w:tcW w:w="675" w:type="dxa"/>
          </w:tcPr>
          <w:p w14:paraId="088AADFB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No.</w:t>
            </w:r>
          </w:p>
        </w:tc>
        <w:tc>
          <w:tcPr>
            <w:tcW w:w="3686" w:type="dxa"/>
          </w:tcPr>
          <w:p w14:paraId="4B412131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Question</w:t>
            </w:r>
          </w:p>
        </w:tc>
        <w:tc>
          <w:tcPr>
            <w:tcW w:w="4881" w:type="dxa"/>
          </w:tcPr>
          <w:p w14:paraId="1CA338AF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Items</w:t>
            </w:r>
          </w:p>
        </w:tc>
      </w:tr>
      <w:tr w:rsidR="00BA633D" w:rsidRPr="0063460B" w14:paraId="73AD984B" w14:textId="77777777" w:rsidTr="00730343">
        <w:tc>
          <w:tcPr>
            <w:tcW w:w="675" w:type="dxa"/>
          </w:tcPr>
          <w:p w14:paraId="049AACFE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1</w:t>
            </w:r>
          </w:p>
        </w:tc>
        <w:tc>
          <w:tcPr>
            <w:tcW w:w="3686" w:type="dxa"/>
          </w:tcPr>
          <w:p w14:paraId="3CEB3FF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Which Local Authority are you based at? Please specify in the textbox below.</w:t>
            </w:r>
          </w:p>
        </w:tc>
        <w:tc>
          <w:tcPr>
            <w:tcW w:w="4881" w:type="dxa"/>
          </w:tcPr>
          <w:p w14:paraId="28021A0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40DCEC80" w14:textId="77777777" w:rsidTr="00730343">
        <w:tc>
          <w:tcPr>
            <w:tcW w:w="675" w:type="dxa"/>
          </w:tcPr>
          <w:p w14:paraId="65B86AF5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2</w:t>
            </w:r>
          </w:p>
        </w:tc>
        <w:tc>
          <w:tcPr>
            <w:tcW w:w="3686" w:type="dxa"/>
          </w:tcPr>
          <w:p w14:paraId="6EEC20A1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How many years have you been working as an Environmental Health Officer? </w:t>
            </w:r>
          </w:p>
        </w:tc>
        <w:tc>
          <w:tcPr>
            <w:tcW w:w="4881" w:type="dxa"/>
          </w:tcPr>
          <w:p w14:paraId="73ACA258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1 – 5 years</w:t>
            </w:r>
          </w:p>
        </w:tc>
      </w:tr>
      <w:tr w:rsidR="00BA633D" w:rsidRPr="0063460B" w14:paraId="41E63A71" w14:textId="77777777" w:rsidTr="00730343">
        <w:tc>
          <w:tcPr>
            <w:tcW w:w="675" w:type="dxa"/>
          </w:tcPr>
          <w:p w14:paraId="7669BEF1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51CF189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881" w:type="dxa"/>
          </w:tcPr>
          <w:p w14:paraId="10EF2835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6 – 10 years</w:t>
            </w:r>
          </w:p>
        </w:tc>
      </w:tr>
      <w:tr w:rsidR="00BA633D" w:rsidRPr="0063460B" w14:paraId="431804E4" w14:textId="77777777" w:rsidTr="00730343">
        <w:tc>
          <w:tcPr>
            <w:tcW w:w="675" w:type="dxa"/>
          </w:tcPr>
          <w:p w14:paraId="385CDBF1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5D6E6CB0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881" w:type="dxa"/>
          </w:tcPr>
          <w:p w14:paraId="704C885B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10 – 15 years</w:t>
            </w:r>
          </w:p>
        </w:tc>
      </w:tr>
      <w:tr w:rsidR="00BA633D" w:rsidRPr="0063460B" w14:paraId="388E9370" w14:textId="77777777" w:rsidTr="00730343">
        <w:tc>
          <w:tcPr>
            <w:tcW w:w="675" w:type="dxa"/>
          </w:tcPr>
          <w:p w14:paraId="0B808628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5CA7728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881" w:type="dxa"/>
          </w:tcPr>
          <w:p w14:paraId="1EE0FE75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More than 15 years</w:t>
            </w:r>
          </w:p>
        </w:tc>
      </w:tr>
    </w:tbl>
    <w:p w14:paraId="50BB0DB9" w14:textId="77777777" w:rsidR="00BA633D" w:rsidRPr="0063460B" w:rsidRDefault="00BA633D" w:rsidP="00BA633D">
      <w:pPr>
        <w:rPr>
          <w:rFonts w:ascii="Arial" w:hAnsi="Arial" w:cs="Arial"/>
        </w:rPr>
      </w:pPr>
    </w:p>
    <w:p w14:paraId="330A4A79" w14:textId="77777777" w:rsidR="00BA633D" w:rsidRPr="0063460B" w:rsidRDefault="00BA633D" w:rsidP="00BA633D">
      <w:pPr>
        <w:rPr>
          <w:rFonts w:ascii="Arial" w:hAnsi="Arial" w:cs="Arial"/>
          <w:b/>
          <w:bCs/>
        </w:rPr>
      </w:pPr>
      <w:r w:rsidRPr="0063460B">
        <w:rPr>
          <w:rFonts w:ascii="Arial" w:hAnsi="Arial" w:cs="Arial"/>
          <w:b/>
          <w:bCs/>
        </w:rPr>
        <w:t>Section II: Dark Kitchens</w:t>
      </w:r>
    </w:p>
    <w:p w14:paraId="2CD7DCC0" w14:textId="77777777" w:rsidR="00BA633D" w:rsidRPr="0063460B" w:rsidRDefault="00BA633D" w:rsidP="00BA633D">
      <w:pPr>
        <w:rPr>
          <w:rFonts w:ascii="Arial" w:hAnsi="Arial" w:cs="Arial"/>
        </w:rPr>
      </w:pPr>
      <w:r w:rsidRPr="0063460B">
        <w:rPr>
          <w:rFonts w:ascii="Arial" w:hAnsi="Arial" w:cs="Arial"/>
        </w:rPr>
        <w:t xml:space="preserve">Dark kitchens are food services without front-facing service or direct contact with customers and offer meals purchased by online delivery. Home-based, rented or shared premises will be included in this contex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3544"/>
        <w:gridCol w:w="4739"/>
      </w:tblGrid>
      <w:tr w:rsidR="00BA633D" w:rsidRPr="0063460B" w14:paraId="79848EF2" w14:textId="77777777" w:rsidTr="00730343">
        <w:tc>
          <w:tcPr>
            <w:tcW w:w="959" w:type="dxa"/>
          </w:tcPr>
          <w:p w14:paraId="703C6E97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No.</w:t>
            </w:r>
          </w:p>
        </w:tc>
        <w:tc>
          <w:tcPr>
            <w:tcW w:w="3544" w:type="dxa"/>
          </w:tcPr>
          <w:p w14:paraId="596B839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Questions</w:t>
            </w:r>
          </w:p>
        </w:tc>
        <w:tc>
          <w:tcPr>
            <w:tcW w:w="4739" w:type="dxa"/>
          </w:tcPr>
          <w:p w14:paraId="0CA38DD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Items</w:t>
            </w:r>
          </w:p>
        </w:tc>
      </w:tr>
      <w:tr w:rsidR="00BA633D" w:rsidRPr="0063460B" w14:paraId="76785D37" w14:textId="77777777" w:rsidTr="00730343">
        <w:tc>
          <w:tcPr>
            <w:tcW w:w="959" w:type="dxa"/>
          </w:tcPr>
          <w:p w14:paraId="6D6CDC10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1</w:t>
            </w:r>
          </w:p>
        </w:tc>
        <w:tc>
          <w:tcPr>
            <w:tcW w:w="3544" w:type="dxa"/>
          </w:tcPr>
          <w:p w14:paraId="04433F4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Have you inspected a dark kitchen?</w:t>
            </w:r>
          </w:p>
        </w:tc>
        <w:tc>
          <w:tcPr>
            <w:tcW w:w="4739" w:type="dxa"/>
          </w:tcPr>
          <w:p w14:paraId="22DF958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Yes</w:t>
            </w:r>
          </w:p>
        </w:tc>
      </w:tr>
      <w:tr w:rsidR="00BA633D" w:rsidRPr="0063460B" w14:paraId="198667D3" w14:textId="77777777" w:rsidTr="00730343">
        <w:tc>
          <w:tcPr>
            <w:tcW w:w="959" w:type="dxa"/>
          </w:tcPr>
          <w:p w14:paraId="029D0CE2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E03DDFE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5568335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No</w:t>
            </w:r>
          </w:p>
        </w:tc>
      </w:tr>
      <w:tr w:rsidR="00BA633D" w:rsidRPr="0063460B" w14:paraId="5B27A1DA" w14:textId="77777777" w:rsidTr="00730343">
        <w:tc>
          <w:tcPr>
            <w:tcW w:w="959" w:type="dxa"/>
          </w:tcPr>
          <w:p w14:paraId="5449CD9D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E61D036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97D68BA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60527B32" w14:textId="77777777" w:rsidTr="00730343">
        <w:tc>
          <w:tcPr>
            <w:tcW w:w="959" w:type="dxa"/>
          </w:tcPr>
          <w:p w14:paraId="1A7912D2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2</w:t>
            </w:r>
          </w:p>
        </w:tc>
        <w:tc>
          <w:tcPr>
            <w:tcW w:w="3544" w:type="dxa"/>
          </w:tcPr>
          <w:p w14:paraId="31D3C7F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Have your Local Authority received complaints about local dark kitchens?</w:t>
            </w:r>
          </w:p>
        </w:tc>
        <w:tc>
          <w:tcPr>
            <w:tcW w:w="4739" w:type="dxa"/>
          </w:tcPr>
          <w:p w14:paraId="24AB727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Yes</w:t>
            </w:r>
          </w:p>
        </w:tc>
      </w:tr>
      <w:tr w:rsidR="00BA633D" w:rsidRPr="0063460B" w14:paraId="00B56DEC" w14:textId="77777777" w:rsidTr="00730343">
        <w:tc>
          <w:tcPr>
            <w:tcW w:w="959" w:type="dxa"/>
          </w:tcPr>
          <w:p w14:paraId="574D09B3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179FE61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0020ADBA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No</w:t>
            </w:r>
          </w:p>
        </w:tc>
      </w:tr>
      <w:tr w:rsidR="00BA633D" w:rsidRPr="0063460B" w14:paraId="21FAA61B" w14:textId="77777777" w:rsidTr="00730343">
        <w:tc>
          <w:tcPr>
            <w:tcW w:w="959" w:type="dxa"/>
          </w:tcPr>
          <w:p w14:paraId="4B46B6CD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72DFA3EF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08A0F59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Unsure</w:t>
            </w:r>
          </w:p>
        </w:tc>
      </w:tr>
      <w:tr w:rsidR="00BA633D" w:rsidRPr="0063460B" w14:paraId="4C7413DF" w14:textId="77777777" w:rsidTr="00730343">
        <w:tc>
          <w:tcPr>
            <w:tcW w:w="959" w:type="dxa"/>
          </w:tcPr>
          <w:p w14:paraId="27C32424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44E33C0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472408D8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1136D0F2" w14:textId="77777777" w:rsidTr="00730343">
        <w:tc>
          <w:tcPr>
            <w:tcW w:w="959" w:type="dxa"/>
          </w:tcPr>
          <w:p w14:paraId="1C2B1DD7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3</w:t>
            </w:r>
          </w:p>
        </w:tc>
        <w:tc>
          <w:tcPr>
            <w:tcW w:w="3544" w:type="dxa"/>
          </w:tcPr>
          <w:p w14:paraId="3D24940D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If yes, could you briefly describe the complaints please?</w:t>
            </w:r>
          </w:p>
        </w:tc>
        <w:tc>
          <w:tcPr>
            <w:tcW w:w="4739" w:type="dxa"/>
          </w:tcPr>
          <w:p w14:paraId="3F50937C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7E929B9C" w14:textId="77777777" w:rsidTr="00730343">
        <w:tc>
          <w:tcPr>
            <w:tcW w:w="959" w:type="dxa"/>
          </w:tcPr>
          <w:p w14:paraId="7EFA7FAB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B00C651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17C513BB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428A7F96" w14:textId="77777777" w:rsidTr="00730343">
        <w:tc>
          <w:tcPr>
            <w:tcW w:w="959" w:type="dxa"/>
          </w:tcPr>
          <w:p w14:paraId="5968B618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</w:tcPr>
          <w:p w14:paraId="211E8B7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Do you face challenges in identifying dark kitchens? </w:t>
            </w:r>
          </w:p>
        </w:tc>
        <w:tc>
          <w:tcPr>
            <w:tcW w:w="4739" w:type="dxa"/>
          </w:tcPr>
          <w:p w14:paraId="2BD9186B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Yes</w:t>
            </w:r>
          </w:p>
        </w:tc>
      </w:tr>
      <w:tr w:rsidR="00BA633D" w:rsidRPr="0063460B" w14:paraId="1A0B4BDC" w14:textId="77777777" w:rsidTr="00730343">
        <w:tc>
          <w:tcPr>
            <w:tcW w:w="959" w:type="dxa"/>
          </w:tcPr>
          <w:p w14:paraId="564D789B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7518A75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4DD907C1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No</w:t>
            </w:r>
          </w:p>
        </w:tc>
      </w:tr>
      <w:tr w:rsidR="001E5ED2" w:rsidRPr="0063460B" w14:paraId="52DFE6B7" w14:textId="77777777" w:rsidTr="00730343">
        <w:tc>
          <w:tcPr>
            <w:tcW w:w="959" w:type="dxa"/>
          </w:tcPr>
          <w:p w14:paraId="08078E39" w14:textId="77777777" w:rsidR="001E5ED2" w:rsidRPr="0063460B" w:rsidRDefault="001E5ED2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4E7DB14" w14:textId="77777777" w:rsidR="001E5ED2" w:rsidRPr="0063460B" w:rsidRDefault="001E5ED2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DCC54D8" w14:textId="77777777" w:rsidR="001E5ED2" w:rsidRPr="0063460B" w:rsidRDefault="001E5ED2" w:rsidP="00730343">
            <w:pPr>
              <w:rPr>
                <w:rFonts w:ascii="Arial" w:hAnsi="Arial" w:cs="Arial"/>
              </w:rPr>
            </w:pPr>
          </w:p>
        </w:tc>
      </w:tr>
      <w:tr w:rsidR="00F40520" w:rsidRPr="0063460B" w14:paraId="3B0388E2" w14:textId="77777777" w:rsidTr="00730343">
        <w:tc>
          <w:tcPr>
            <w:tcW w:w="959" w:type="dxa"/>
          </w:tcPr>
          <w:p w14:paraId="2431CCF2" w14:textId="77777777" w:rsidR="00F40520" w:rsidRPr="0063460B" w:rsidRDefault="00F40520" w:rsidP="00F405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5902380" w14:textId="42E5CCE4" w:rsidR="00F40520" w:rsidRPr="0063460B" w:rsidRDefault="00F40520" w:rsidP="00F40520">
            <w:pPr>
              <w:rPr>
                <w:rFonts w:ascii="Arial" w:hAnsi="Arial" w:cs="Arial"/>
              </w:rPr>
            </w:pPr>
            <w:r w:rsidRPr="00F40520">
              <w:rPr>
                <w:rFonts w:ascii="Arial" w:hAnsi="Arial" w:cs="Arial"/>
              </w:rPr>
              <w:t>Do you pro-actively look for unregistered dark kitchens in your Local Authority?</w:t>
            </w:r>
          </w:p>
        </w:tc>
        <w:tc>
          <w:tcPr>
            <w:tcW w:w="4739" w:type="dxa"/>
          </w:tcPr>
          <w:p w14:paraId="25AEB932" w14:textId="0DAC0AD3" w:rsidR="00F40520" w:rsidRPr="0063460B" w:rsidRDefault="00F40520" w:rsidP="00F40520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Yes</w:t>
            </w:r>
          </w:p>
        </w:tc>
      </w:tr>
      <w:tr w:rsidR="00F40520" w:rsidRPr="0063460B" w14:paraId="4AE85F99" w14:textId="77777777" w:rsidTr="00730343">
        <w:tc>
          <w:tcPr>
            <w:tcW w:w="959" w:type="dxa"/>
          </w:tcPr>
          <w:p w14:paraId="402F5A92" w14:textId="77777777" w:rsidR="00F40520" w:rsidRPr="0063460B" w:rsidRDefault="00F40520" w:rsidP="00F405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73B275CB" w14:textId="77777777" w:rsidR="00F40520" w:rsidRPr="00F40520" w:rsidRDefault="00F40520" w:rsidP="00F40520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205DD606" w14:textId="1C27E7FE" w:rsidR="00F40520" w:rsidRPr="0063460B" w:rsidRDefault="00F40520" w:rsidP="00F40520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No</w:t>
            </w:r>
          </w:p>
        </w:tc>
      </w:tr>
      <w:tr w:rsidR="00BA633D" w:rsidRPr="0063460B" w14:paraId="26EA5CD0" w14:textId="77777777" w:rsidTr="00730343">
        <w:tc>
          <w:tcPr>
            <w:tcW w:w="959" w:type="dxa"/>
          </w:tcPr>
          <w:p w14:paraId="3E69FB1B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2D31FE4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87B229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0821B1E1" w14:textId="77777777" w:rsidTr="00730343">
        <w:tc>
          <w:tcPr>
            <w:tcW w:w="959" w:type="dxa"/>
          </w:tcPr>
          <w:p w14:paraId="07F76844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</w:tcPr>
          <w:p w14:paraId="39679DDE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How does your Local Authority identify dark kitchens that are not registered with the local authority? Please select all that apply.</w:t>
            </w:r>
          </w:p>
        </w:tc>
        <w:tc>
          <w:tcPr>
            <w:tcW w:w="4739" w:type="dxa"/>
          </w:tcPr>
          <w:p w14:paraId="57202B15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We identify them based on: </w:t>
            </w:r>
          </w:p>
        </w:tc>
      </w:tr>
      <w:tr w:rsidR="00BA633D" w:rsidRPr="0063460B" w14:paraId="4A42DB3C" w14:textId="77777777" w:rsidTr="00730343">
        <w:tc>
          <w:tcPr>
            <w:tcW w:w="959" w:type="dxa"/>
          </w:tcPr>
          <w:p w14:paraId="0FB1B1C6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EFDB2C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55C03876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Complaints from the neighbourhood</w:t>
            </w:r>
          </w:p>
        </w:tc>
      </w:tr>
      <w:tr w:rsidR="00BA633D" w:rsidRPr="0063460B" w14:paraId="2E994289" w14:textId="77777777" w:rsidTr="00730343">
        <w:tc>
          <w:tcPr>
            <w:tcW w:w="959" w:type="dxa"/>
          </w:tcPr>
          <w:p w14:paraId="01E17ADF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23369F8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49752856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Complaints from consumers who purchased from the dark kitchens</w:t>
            </w:r>
          </w:p>
        </w:tc>
      </w:tr>
      <w:tr w:rsidR="00BA633D" w:rsidRPr="0063460B" w14:paraId="1A048D4D" w14:textId="77777777" w:rsidTr="00730343">
        <w:tc>
          <w:tcPr>
            <w:tcW w:w="959" w:type="dxa"/>
          </w:tcPr>
          <w:p w14:paraId="489A4CB3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27D3B14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950561D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Complaints from staff who worked at the dark kitchens </w:t>
            </w:r>
          </w:p>
        </w:tc>
      </w:tr>
      <w:tr w:rsidR="00BA633D" w:rsidRPr="0063460B" w14:paraId="64FBB9B5" w14:textId="77777777" w:rsidTr="00730343">
        <w:tc>
          <w:tcPr>
            <w:tcW w:w="959" w:type="dxa"/>
          </w:tcPr>
          <w:p w14:paraId="3BAD72B4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81631EB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5685C5A2" w14:textId="67815D12" w:rsidR="00BA633D" w:rsidRPr="0063460B" w:rsidRDefault="00207E4D" w:rsidP="007303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p-offs from other businesses or customers</w:t>
            </w:r>
          </w:p>
        </w:tc>
      </w:tr>
      <w:tr w:rsidR="00BA633D" w:rsidRPr="0063460B" w14:paraId="42289BAF" w14:textId="77777777" w:rsidTr="00730343">
        <w:tc>
          <w:tcPr>
            <w:tcW w:w="959" w:type="dxa"/>
          </w:tcPr>
          <w:p w14:paraId="28103723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120002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13B281C2" w14:textId="0F3B76B2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S</w:t>
            </w:r>
            <w:r w:rsidR="004B6C0C">
              <w:rPr>
                <w:rFonts w:ascii="Arial" w:hAnsi="Arial" w:cs="Arial"/>
              </w:rPr>
              <w:t>earches for s</w:t>
            </w:r>
            <w:r w:rsidRPr="0063460B">
              <w:rPr>
                <w:rFonts w:ascii="Arial" w:hAnsi="Arial" w:cs="Arial"/>
              </w:rPr>
              <w:t>ocial media presence</w:t>
            </w:r>
          </w:p>
        </w:tc>
      </w:tr>
      <w:tr w:rsidR="00207E4D" w:rsidRPr="0063460B" w14:paraId="21DE96D1" w14:textId="77777777" w:rsidTr="00730343">
        <w:tc>
          <w:tcPr>
            <w:tcW w:w="959" w:type="dxa"/>
          </w:tcPr>
          <w:p w14:paraId="4713E32E" w14:textId="77777777" w:rsidR="00207E4D" w:rsidRPr="0063460B" w:rsidRDefault="00207E4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0FF3613" w14:textId="77777777" w:rsidR="00207E4D" w:rsidRPr="0063460B" w:rsidRDefault="00207E4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39CA52FD" w14:textId="3419DB47" w:rsidR="00207E4D" w:rsidRPr="0063460B" w:rsidRDefault="00207E4D" w:rsidP="007303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of use licensing requests</w:t>
            </w:r>
          </w:p>
        </w:tc>
      </w:tr>
      <w:tr w:rsidR="00BA633D" w:rsidRPr="0063460B" w14:paraId="329FE91C" w14:textId="77777777" w:rsidTr="00730343">
        <w:tc>
          <w:tcPr>
            <w:tcW w:w="959" w:type="dxa"/>
          </w:tcPr>
          <w:p w14:paraId="2AE968DC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768830E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5F78A6B2" w14:textId="0236DEB8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Others</w:t>
            </w:r>
          </w:p>
        </w:tc>
      </w:tr>
      <w:tr w:rsidR="00EB78E3" w:rsidRPr="0063460B" w14:paraId="739B10FB" w14:textId="77777777" w:rsidTr="00730343">
        <w:tc>
          <w:tcPr>
            <w:tcW w:w="959" w:type="dxa"/>
          </w:tcPr>
          <w:p w14:paraId="2E56BDD2" w14:textId="77777777" w:rsidR="00EB78E3" w:rsidRPr="0063460B" w:rsidRDefault="00EB78E3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0BCF582" w14:textId="77777777" w:rsidR="00EB78E3" w:rsidRPr="0063460B" w:rsidRDefault="00EB78E3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C235C5B" w14:textId="77777777" w:rsidR="00EB78E3" w:rsidRPr="0063460B" w:rsidRDefault="00EB78E3" w:rsidP="00730343">
            <w:pPr>
              <w:rPr>
                <w:rFonts w:ascii="Arial" w:hAnsi="Arial" w:cs="Arial"/>
              </w:rPr>
            </w:pPr>
          </w:p>
        </w:tc>
      </w:tr>
      <w:tr w:rsidR="00EB78E3" w:rsidRPr="0063460B" w14:paraId="68E31C07" w14:textId="77777777" w:rsidTr="00730343">
        <w:tc>
          <w:tcPr>
            <w:tcW w:w="959" w:type="dxa"/>
          </w:tcPr>
          <w:p w14:paraId="776856F6" w14:textId="2F2E42C8" w:rsidR="00EB78E3" w:rsidRPr="0063460B" w:rsidRDefault="00EB78E3" w:rsidP="007303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a</w:t>
            </w:r>
          </w:p>
        </w:tc>
        <w:tc>
          <w:tcPr>
            <w:tcW w:w="3544" w:type="dxa"/>
          </w:tcPr>
          <w:p w14:paraId="78DD125A" w14:textId="20D48D4B" w:rsidR="00EB78E3" w:rsidRPr="0063460B" w:rsidRDefault="00EB78E3" w:rsidP="007303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selected other, please describe</w:t>
            </w:r>
          </w:p>
        </w:tc>
        <w:tc>
          <w:tcPr>
            <w:tcW w:w="4739" w:type="dxa"/>
          </w:tcPr>
          <w:p w14:paraId="5415F19E" w14:textId="77777777" w:rsidR="00EB78E3" w:rsidRPr="0063460B" w:rsidRDefault="00EB78E3" w:rsidP="00730343">
            <w:pPr>
              <w:rPr>
                <w:rFonts w:ascii="Arial" w:hAnsi="Arial" w:cs="Arial"/>
              </w:rPr>
            </w:pPr>
          </w:p>
        </w:tc>
      </w:tr>
      <w:tr w:rsidR="00EB78E3" w:rsidRPr="0063460B" w14:paraId="255E7FD9" w14:textId="77777777" w:rsidTr="00730343">
        <w:tc>
          <w:tcPr>
            <w:tcW w:w="959" w:type="dxa"/>
          </w:tcPr>
          <w:p w14:paraId="3D8EAA3F" w14:textId="77777777" w:rsidR="00EB78E3" w:rsidRPr="0063460B" w:rsidRDefault="00EB78E3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526053C" w14:textId="77777777" w:rsidR="00EB78E3" w:rsidRPr="0063460B" w:rsidRDefault="00EB78E3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3EA39A2D" w14:textId="77777777" w:rsidR="00EB78E3" w:rsidRPr="0063460B" w:rsidRDefault="00EB78E3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4AB80D7D" w14:textId="77777777" w:rsidTr="00730343">
        <w:tc>
          <w:tcPr>
            <w:tcW w:w="959" w:type="dxa"/>
          </w:tcPr>
          <w:p w14:paraId="3BBEA6F9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C186318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E9E51E1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5218BC5C" w14:textId="77777777" w:rsidTr="00730343">
        <w:tc>
          <w:tcPr>
            <w:tcW w:w="959" w:type="dxa"/>
          </w:tcPr>
          <w:p w14:paraId="11EA4BDB" w14:textId="3F4DE049" w:rsidR="00BA633D" w:rsidRPr="0063460B" w:rsidRDefault="004E6A50" w:rsidP="007303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</w:tcPr>
          <w:p w14:paraId="646CC30F" w14:textId="4DBA1685" w:rsidR="00BA633D" w:rsidRPr="0063460B" w:rsidRDefault="000177EF" w:rsidP="00730343">
            <w:pPr>
              <w:rPr>
                <w:rFonts w:ascii="Arial" w:hAnsi="Arial" w:cs="Arial"/>
              </w:rPr>
            </w:pPr>
            <w:r w:rsidRPr="000177EF">
              <w:rPr>
                <w:rFonts w:ascii="Arial" w:hAnsi="Arial" w:cs="Arial"/>
              </w:rPr>
              <w:t xml:space="preserve">Do you rely on dark kitchens registering their food businesses </w:t>
            </w:r>
            <w:proofErr w:type="gramStart"/>
            <w:r w:rsidRPr="000177EF">
              <w:rPr>
                <w:rFonts w:ascii="Arial" w:hAnsi="Arial" w:cs="Arial"/>
              </w:rPr>
              <w:t>in order to</w:t>
            </w:r>
            <w:proofErr w:type="gramEnd"/>
            <w:r w:rsidRPr="000177EF">
              <w:rPr>
                <w:rFonts w:ascii="Arial" w:hAnsi="Arial" w:cs="Arial"/>
              </w:rPr>
              <w:t xml:space="preserve"> identify them?</w:t>
            </w:r>
          </w:p>
        </w:tc>
        <w:tc>
          <w:tcPr>
            <w:tcW w:w="4739" w:type="dxa"/>
          </w:tcPr>
          <w:p w14:paraId="3B8400A0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Yes</w:t>
            </w:r>
          </w:p>
        </w:tc>
      </w:tr>
      <w:tr w:rsidR="00BA633D" w:rsidRPr="0063460B" w14:paraId="1E58BB1E" w14:textId="77777777" w:rsidTr="00730343">
        <w:tc>
          <w:tcPr>
            <w:tcW w:w="959" w:type="dxa"/>
          </w:tcPr>
          <w:p w14:paraId="19FF0525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775093F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0FF0A78E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No</w:t>
            </w:r>
          </w:p>
        </w:tc>
      </w:tr>
      <w:tr w:rsidR="00BA633D" w:rsidRPr="0063460B" w14:paraId="2210B873" w14:textId="77777777" w:rsidTr="00730343">
        <w:tc>
          <w:tcPr>
            <w:tcW w:w="959" w:type="dxa"/>
          </w:tcPr>
          <w:p w14:paraId="4D0F4125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D42FAB6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D9902E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3976B16B" w14:textId="77777777" w:rsidTr="00730343">
        <w:tc>
          <w:tcPr>
            <w:tcW w:w="959" w:type="dxa"/>
          </w:tcPr>
          <w:p w14:paraId="7680E286" w14:textId="7E0549F8" w:rsidR="00BA633D" w:rsidRPr="0063460B" w:rsidRDefault="004E6A50" w:rsidP="007303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544" w:type="dxa"/>
          </w:tcPr>
          <w:p w14:paraId="497F2B36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What are the challenges faced by your Local Authority to identify dark kitchens? Please select all that apply. </w:t>
            </w:r>
          </w:p>
        </w:tc>
        <w:tc>
          <w:tcPr>
            <w:tcW w:w="4739" w:type="dxa"/>
          </w:tcPr>
          <w:p w14:paraId="2EA98C43" w14:textId="0851C9E5" w:rsidR="00BA633D" w:rsidRPr="0063460B" w:rsidRDefault="00E43654" w:rsidP="007303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HOs facing l</w:t>
            </w:r>
            <w:r w:rsidR="00BA633D" w:rsidRPr="0063460B">
              <w:rPr>
                <w:rFonts w:ascii="Arial" w:hAnsi="Arial" w:cs="Arial"/>
              </w:rPr>
              <w:t>ack of understanding about dark kitchens</w:t>
            </w:r>
          </w:p>
        </w:tc>
      </w:tr>
      <w:tr w:rsidR="00BA633D" w:rsidRPr="0063460B" w14:paraId="2493FA90" w14:textId="77777777" w:rsidTr="00730343">
        <w:tc>
          <w:tcPr>
            <w:tcW w:w="959" w:type="dxa"/>
          </w:tcPr>
          <w:p w14:paraId="19812FDD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C15EA8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3FD3348E" w14:textId="25CACACD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Lack of staff</w:t>
            </w:r>
            <w:r w:rsidR="005A12FB">
              <w:rPr>
                <w:rFonts w:ascii="Arial" w:hAnsi="Arial" w:cs="Arial"/>
              </w:rPr>
              <w:t xml:space="preserve"> to proactively look for them</w:t>
            </w:r>
          </w:p>
        </w:tc>
      </w:tr>
      <w:tr w:rsidR="00BA633D" w:rsidRPr="0063460B" w14:paraId="66619B2E" w14:textId="77777777" w:rsidTr="00730343">
        <w:tc>
          <w:tcPr>
            <w:tcW w:w="959" w:type="dxa"/>
          </w:tcPr>
          <w:p w14:paraId="5C002B05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D7F4E50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7EC1153" w14:textId="2C8EF1DF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Lack of funding</w:t>
            </w:r>
            <w:r w:rsidR="005A12FB">
              <w:rPr>
                <w:rFonts w:ascii="Arial" w:hAnsi="Arial" w:cs="Arial"/>
              </w:rPr>
              <w:t xml:space="preserve"> to hire more staff</w:t>
            </w:r>
          </w:p>
        </w:tc>
      </w:tr>
      <w:tr w:rsidR="00BA633D" w:rsidRPr="0063460B" w14:paraId="1CFCFD5E" w14:textId="77777777" w:rsidTr="00730343">
        <w:tc>
          <w:tcPr>
            <w:tcW w:w="959" w:type="dxa"/>
          </w:tcPr>
          <w:p w14:paraId="498B217B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7990497E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2F605080" w14:textId="5675A723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Dark kitchens operating under several brand names</w:t>
            </w:r>
            <w:r w:rsidR="000F04B4">
              <w:rPr>
                <w:rFonts w:ascii="Arial" w:hAnsi="Arial" w:cs="Arial"/>
              </w:rPr>
              <w:t xml:space="preserve"> meaning the same business is operating under different names</w:t>
            </w:r>
          </w:p>
        </w:tc>
      </w:tr>
      <w:tr w:rsidR="000F04B4" w:rsidRPr="0063460B" w14:paraId="7856E1D1" w14:textId="77777777" w:rsidTr="00730343">
        <w:tc>
          <w:tcPr>
            <w:tcW w:w="959" w:type="dxa"/>
          </w:tcPr>
          <w:p w14:paraId="6A855023" w14:textId="77777777" w:rsidR="000F04B4" w:rsidRPr="0063460B" w:rsidRDefault="000F04B4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76049D3" w14:textId="77777777" w:rsidR="000F04B4" w:rsidRPr="0063460B" w:rsidRDefault="000F04B4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3FCE7D6" w14:textId="4F09D2ED" w:rsidR="000F04B4" w:rsidRPr="0063460B" w:rsidRDefault="000F04B4" w:rsidP="00730343">
            <w:pPr>
              <w:rPr>
                <w:rFonts w:ascii="Arial" w:hAnsi="Arial" w:cs="Arial"/>
              </w:rPr>
            </w:pPr>
            <w:r w:rsidRPr="000F04B4">
              <w:rPr>
                <w:rFonts w:ascii="Arial" w:hAnsi="Arial" w:cs="Arial"/>
              </w:rPr>
              <w:t>Difficulty identifying location of unregistered dark kitchens</w:t>
            </w:r>
          </w:p>
        </w:tc>
      </w:tr>
      <w:tr w:rsidR="000F04B4" w:rsidRPr="0063460B" w14:paraId="097EE3E0" w14:textId="77777777" w:rsidTr="00730343">
        <w:tc>
          <w:tcPr>
            <w:tcW w:w="959" w:type="dxa"/>
          </w:tcPr>
          <w:p w14:paraId="27F71519" w14:textId="77777777" w:rsidR="000F04B4" w:rsidRPr="0063460B" w:rsidRDefault="000F04B4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CF115CE" w14:textId="77777777" w:rsidR="000F04B4" w:rsidRPr="0063460B" w:rsidRDefault="000F04B4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57DE62BD" w14:textId="3915EB96" w:rsidR="000F04B4" w:rsidRPr="000F04B4" w:rsidRDefault="000F04B4" w:rsidP="00730343">
            <w:pPr>
              <w:rPr>
                <w:rFonts w:ascii="Arial" w:hAnsi="Arial" w:cs="Arial"/>
              </w:rPr>
            </w:pPr>
            <w:r w:rsidRPr="000F04B4">
              <w:rPr>
                <w:rFonts w:ascii="Arial" w:hAnsi="Arial" w:cs="Arial"/>
              </w:rPr>
              <w:t>Dark kitchen operators unaware of their obligation to register</w:t>
            </w:r>
          </w:p>
        </w:tc>
      </w:tr>
      <w:tr w:rsidR="00BA633D" w:rsidRPr="0063460B" w14:paraId="2BF151E3" w14:textId="77777777" w:rsidTr="00730343">
        <w:tc>
          <w:tcPr>
            <w:tcW w:w="959" w:type="dxa"/>
          </w:tcPr>
          <w:p w14:paraId="3090C1D6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3C68FB8B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2286E44E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The ability of dark kitchens to close and re-open their businesses at different sites</w:t>
            </w:r>
          </w:p>
        </w:tc>
      </w:tr>
      <w:tr w:rsidR="00BA633D" w:rsidRPr="0063460B" w14:paraId="725C53EB" w14:textId="77777777" w:rsidTr="00730343">
        <w:tc>
          <w:tcPr>
            <w:tcW w:w="959" w:type="dxa"/>
          </w:tcPr>
          <w:p w14:paraId="63DF4B3A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855E124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1AAD93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Dark kitchens that operate as a virtual business, but their kitchen is based at a standard restaurant </w:t>
            </w:r>
          </w:p>
        </w:tc>
      </w:tr>
      <w:tr w:rsidR="00BA633D" w:rsidRPr="0063460B" w14:paraId="29FB93AB" w14:textId="77777777" w:rsidTr="00730343">
        <w:tc>
          <w:tcPr>
            <w:tcW w:w="959" w:type="dxa"/>
          </w:tcPr>
          <w:p w14:paraId="5B0C5402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2FFB17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2647C274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Unregistered dark kitchens </w:t>
            </w:r>
          </w:p>
        </w:tc>
      </w:tr>
      <w:tr w:rsidR="00BA633D" w:rsidRPr="0063460B" w14:paraId="0AAEBCDE" w14:textId="77777777" w:rsidTr="00730343">
        <w:tc>
          <w:tcPr>
            <w:tcW w:w="959" w:type="dxa"/>
          </w:tcPr>
          <w:p w14:paraId="335CC217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88EC45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80E6111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Proliferation of dark kitchens </w:t>
            </w:r>
          </w:p>
        </w:tc>
      </w:tr>
      <w:tr w:rsidR="00BA633D" w:rsidRPr="0063460B" w14:paraId="4DC5FF15" w14:textId="77777777" w:rsidTr="00730343">
        <w:tc>
          <w:tcPr>
            <w:tcW w:w="959" w:type="dxa"/>
          </w:tcPr>
          <w:p w14:paraId="6C905581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782D334A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915A0C8" w14:textId="68AA0359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Others</w:t>
            </w:r>
          </w:p>
        </w:tc>
      </w:tr>
      <w:tr w:rsidR="00C272A7" w:rsidRPr="0063460B" w14:paraId="4365EF94" w14:textId="77777777" w:rsidTr="00730343">
        <w:tc>
          <w:tcPr>
            <w:tcW w:w="959" w:type="dxa"/>
          </w:tcPr>
          <w:p w14:paraId="0DDD582A" w14:textId="77777777" w:rsidR="00C272A7" w:rsidRPr="0063460B" w:rsidRDefault="00C272A7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7F8BF5FB" w14:textId="77777777" w:rsidR="00C272A7" w:rsidRPr="0063460B" w:rsidRDefault="00C272A7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37689D43" w14:textId="77777777" w:rsidR="00C272A7" w:rsidRPr="0063460B" w:rsidRDefault="00C272A7" w:rsidP="00730343">
            <w:pPr>
              <w:rPr>
                <w:rFonts w:ascii="Arial" w:hAnsi="Arial" w:cs="Arial"/>
              </w:rPr>
            </w:pPr>
          </w:p>
        </w:tc>
      </w:tr>
      <w:tr w:rsidR="00C272A7" w:rsidRPr="0063460B" w14:paraId="24F3462E" w14:textId="77777777" w:rsidTr="00730343">
        <w:tc>
          <w:tcPr>
            <w:tcW w:w="959" w:type="dxa"/>
          </w:tcPr>
          <w:p w14:paraId="48C98380" w14:textId="54FA96AE" w:rsidR="00C272A7" w:rsidRPr="0063460B" w:rsidRDefault="00C272A7" w:rsidP="007303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a</w:t>
            </w:r>
          </w:p>
        </w:tc>
        <w:tc>
          <w:tcPr>
            <w:tcW w:w="3544" w:type="dxa"/>
          </w:tcPr>
          <w:p w14:paraId="75C69BF7" w14:textId="56EAD3FC" w:rsidR="00C272A7" w:rsidRPr="0063460B" w:rsidRDefault="00C272A7" w:rsidP="00730343">
            <w:pPr>
              <w:rPr>
                <w:rFonts w:ascii="Arial" w:hAnsi="Arial" w:cs="Arial"/>
              </w:rPr>
            </w:pPr>
            <w:r w:rsidRPr="00C272A7">
              <w:rPr>
                <w:rFonts w:ascii="Arial" w:hAnsi="Arial" w:cs="Arial"/>
              </w:rPr>
              <w:t>If you selected Other, please specify:</w:t>
            </w:r>
          </w:p>
        </w:tc>
        <w:tc>
          <w:tcPr>
            <w:tcW w:w="4739" w:type="dxa"/>
          </w:tcPr>
          <w:p w14:paraId="5F5A4418" w14:textId="77777777" w:rsidR="00C272A7" w:rsidRPr="0063460B" w:rsidRDefault="00C272A7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17BA0794" w14:textId="77777777" w:rsidTr="00730343">
        <w:tc>
          <w:tcPr>
            <w:tcW w:w="959" w:type="dxa"/>
          </w:tcPr>
          <w:p w14:paraId="3FD7AE28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041131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B863C0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5350E941" w14:textId="77777777" w:rsidTr="00730343">
        <w:tc>
          <w:tcPr>
            <w:tcW w:w="959" w:type="dxa"/>
          </w:tcPr>
          <w:p w14:paraId="56C1783B" w14:textId="31A40FCD" w:rsidR="00BA633D" w:rsidRPr="0063460B" w:rsidRDefault="00B822B0" w:rsidP="007303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3544" w:type="dxa"/>
          </w:tcPr>
          <w:p w14:paraId="572E4381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What are the challenges faced by your Local Authority when inspecting a dark kitchen? Please select all that apply.</w:t>
            </w:r>
          </w:p>
        </w:tc>
        <w:tc>
          <w:tcPr>
            <w:tcW w:w="4739" w:type="dxa"/>
          </w:tcPr>
          <w:p w14:paraId="24E07E10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Inability to identify dark kitchens, thus we cannot inspect their food safety standards onsite</w:t>
            </w:r>
          </w:p>
        </w:tc>
      </w:tr>
      <w:tr w:rsidR="00BA633D" w:rsidRPr="0063460B" w14:paraId="1F014431" w14:textId="77777777" w:rsidTr="00730343">
        <w:tc>
          <w:tcPr>
            <w:tcW w:w="959" w:type="dxa"/>
          </w:tcPr>
          <w:p w14:paraId="62113A5A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9F8836F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5DD71303" w14:textId="15AD46B5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Several different food businesses sharing the same kitchen space at the same time</w:t>
            </w:r>
            <w:r w:rsidR="00BB6836">
              <w:rPr>
                <w:rFonts w:ascii="Arial" w:hAnsi="Arial" w:cs="Arial"/>
              </w:rPr>
              <w:t xml:space="preserve"> </w:t>
            </w:r>
            <w:r w:rsidR="00BB6836" w:rsidRPr="00BB6836">
              <w:rPr>
                <w:rFonts w:ascii="Arial" w:hAnsi="Arial" w:cs="Arial"/>
              </w:rPr>
              <w:t>(this makes it difficult to identify responsibility in ensuring food safety)</w:t>
            </w:r>
          </w:p>
        </w:tc>
      </w:tr>
      <w:tr w:rsidR="00BA633D" w:rsidRPr="0063460B" w14:paraId="4F4B0526" w14:textId="77777777" w:rsidTr="00730343">
        <w:tc>
          <w:tcPr>
            <w:tcW w:w="959" w:type="dxa"/>
          </w:tcPr>
          <w:p w14:paraId="0EA1C713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F5ECB0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229F2B40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The same food business with different brand names using the same kitchen space</w:t>
            </w:r>
          </w:p>
        </w:tc>
      </w:tr>
      <w:tr w:rsidR="00BA633D" w:rsidRPr="0063460B" w14:paraId="7EBADE99" w14:textId="77777777" w:rsidTr="00730343">
        <w:tc>
          <w:tcPr>
            <w:tcW w:w="959" w:type="dxa"/>
          </w:tcPr>
          <w:p w14:paraId="0C1166EA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2A5C5E6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CA5C671" w14:textId="03502AEB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Several different food businesses sharing the same kitchen space but operates at different times</w:t>
            </w:r>
            <w:r w:rsidR="00D3629B">
              <w:rPr>
                <w:rFonts w:ascii="Arial" w:hAnsi="Arial" w:cs="Arial"/>
              </w:rPr>
              <w:t xml:space="preserve"> </w:t>
            </w:r>
            <w:r w:rsidR="00D3629B" w:rsidRPr="00D3629B">
              <w:rPr>
                <w:rFonts w:ascii="Arial" w:hAnsi="Arial" w:cs="Arial"/>
              </w:rPr>
              <w:t>(increases the number of visits to the same premises)</w:t>
            </w:r>
          </w:p>
        </w:tc>
      </w:tr>
      <w:tr w:rsidR="00BA633D" w:rsidRPr="0063460B" w14:paraId="0F69F681" w14:textId="77777777" w:rsidTr="00730343">
        <w:tc>
          <w:tcPr>
            <w:tcW w:w="959" w:type="dxa"/>
          </w:tcPr>
          <w:p w14:paraId="61FA9608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55A93E2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5EE8434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Uncertain or sporadic operating hours which makes unannounced inspections difficult</w:t>
            </w:r>
          </w:p>
        </w:tc>
      </w:tr>
      <w:tr w:rsidR="00BA633D" w:rsidRPr="0063460B" w14:paraId="1387379E" w14:textId="77777777" w:rsidTr="00730343">
        <w:tc>
          <w:tcPr>
            <w:tcW w:w="959" w:type="dxa"/>
          </w:tcPr>
          <w:p w14:paraId="6F226211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51910A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7DA08E7C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Dark kitchens that purchased from other food businesses and sells the food </w:t>
            </w:r>
          </w:p>
        </w:tc>
      </w:tr>
      <w:tr w:rsidR="00276D0E" w:rsidRPr="0063460B" w14:paraId="5617C950" w14:textId="77777777" w:rsidTr="00730343">
        <w:tc>
          <w:tcPr>
            <w:tcW w:w="959" w:type="dxa"/>
          </w:tcPr>
          <w:p w14:paraId="7053C415" w14:textId="77777777" w:rsidR="00276D0E" w:rsidRPr="0063460B" w:rsidRDefault="00276D0E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8965901" w14:textId="77777777" w:rsidR="00276D0E" w:rsidRPr="0063460B" w:rsidRDefault="00276D0E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1AE1737A" w14:textId="3FFCB22A" w:rsidR="00276D0E" w:rsidRPr="0063460B" w:rsidRDefault="00CA0DAF" w:rsidP="00730343">
            <w:pPr>
              <w:rPr>
                <w:rFonts w:ascii="Arial" w:hAnsi="Arial" w:cs="Arial"/>
              </w:rPr>
            </w:pPr>
            <w:r w:rsidRPr="00CA0DAF">
              <w:rPr>
                <w:rFonts w:ascii="Arial" w:hAnsi="Arial" w:cs="Arial"/>
              </w:rPr>
              <w:t>Allocating a food hygiene rating to the dark kitchens</w:t>
            </w:r>
          </w:p>
        </w:tc>
      </w:tr>
      <w:tr w:rsidR="00BA633D" w:rsidRPr="0063460B" w14:paraId="41C02DD5" w14:textId="77777777" w:rsidTr="00730343">
        <w:tc>
          <w:tcPr>
            <w:tcW w:w="959" w:type="dxa"/>
          </w:tcPr>
          <w:p w14:paraId="456D5295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E060216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178AC54F" w14:textId="35D5B03F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Others</w:t>
            </w:r>
          </w:p>
        </w:tc>
      </w:tr>
      <w:tr w:rsidR="008534FF" w:rsidRPr="0063460B" w14:paraId="08032806" w14:textId="77777777" w:rsidTr="00730343">
        <w:tc>
          <w:tcPr>
            <w:tcW w:w="959" w:type="dxa"/>
          </w:tcPr>
          <w:p w14:paraId="0D1B21C8" w14:textId="77777777" w:rsidR="008534FF" w:rsidRPr="0063460B" w:rsidRDefault="008534FF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4EBC0CF" w14:textId="77777777" w:rsidR="008534FF" w:rsidRPr="0063460B" w:rsidRDefault="008534FF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4350A628" w14:textId="77777777" w:rsidR="008534FF" w:rsidRPr="0063460B" w:rsidRDefault="008534FF" w:rsidP="00730343">
            <w:pPr>
              <w:rPr>
                <w:rFonts w:ascii="Arial" w:hAnsi="Arial" w:cs="Arial"/>
              </w:rPr>
            </w:pPr>
          </w:p>
        </w:tc>
      </w:tr>
      <w:tr w:rsidR="008534FF" w:rsidRPr="0063460B" w14:paraId="1F9179C7" w14:textId="77777777" w:rsidTr="00730343">
        <w:tc>
          <w:tcPr>
            <w:tcW w:w="959" w:type="dxa"/>
          </w:tcPr>
          <w:p w14:paraId="208B09A0" w14:textId="1ABDCBAE" w:rsidR="008534FF" w:rsidRPr="0063460B" w:rsidRDefault="008534FF" w:rsidP="00730343">
            <w:pPr>
              <w:jc w:val="center"/>
              <w:rPr>
                <w:rFonts w:ascii="Arial" w:hAnsi="Arial" w:cs="Arial"/>
              </w:rPr>
            </w:pPr>
            <w:r w:rsidRPr="008534FF">
              <w:rPr>
                <w:rFonts w:ascii="Arial" w:hAnsi="Arial" w:cs="Arial"/>
              </w:rPr>
              <w:t>11a</w:t>
            </w:r>
          </w:p>
        </w:tc>
        <w:tc>
          <w:tcPr>
            <w:tcW w:w="3544" w:type="dxa"/>
          </w:tcPr>
          <w:p w14:paraId="10FCF6BA" w14:textId="3DBECB20" w:rsidR="008534FF" w:rsidRPr="0063460B" w:rsidRDefault="008534FF" w:rsidP="00730343">
            <w:pPr>
              <w:rPr>
                <w:rFonts w:ascii="Arial" w:hAnsi="Arial" w:cs="Arial"/>
              </w:rPr>
            </w:pPr>
            <w:r w:rsidRPr="008534FF">
              <w:rPr>
                <w:rFonts w:ascii="Arial" w:hAnsi="Arial" w:cs="Arial"/>
              </w:rPr>
              <w:t>If you selected Other, please specify:</w:t>
            </w:r>
          </w:p>
        </w:tc>
        <w:tc>
          <w:tcPr>
            <w:tcW w:w="4739" w:type="dxa"/>
          </w:tcPr>
          <w:p w14:paraId="5391E881" w14:textId="77777777" w:rsidR="008534FF" w:rsidRPr="0063460B" w:rsidRDefault="008534FF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3FAB1451" w14:textId="77777777" w:rsidTr="00730343">
        <w:tc>
          <w:tcPr>
            <w:tcW w:w="959" w:type="dxa"/>
          </w:tcPr>
          <w:p w14:paraId="04AB1ED2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33CA1AFB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B79EDF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35657B" w:rsidRPr="0063460B" w14:paraId="3F4A0CFE" w14:textId="77777777" w:rsidTr="00730343">
        <w:tc>
          <w:tcPr>
            <w:tcW w:w="959" w:type="dxa"/>
          </w:tcPr>
          <w:p w14:paraId="655EFEFD" w14:textId="31B865DB" w:rsidR="0035657B" w:rsidRPr="0063460B" w:rsidRDefault="0035657B" w:rsidP="007303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3544" w:type="dxa"/>
          </w:tcPr>
          <w:p w14:paraId="08691E0F" w14:textId="5D458172" w:rsidR="0035657B" w:rsidRPr="0063460B" w:rsidRDefault="0035657B" w:rsidP="00730343">
            <w:pPr>
              <w:rPr>
                <w:rFonts w:ascii="Arial" w:hAnsi="Arial" w:cs="Arial"/>
              </w:rPr>
            </w:pPr>
            <w:r w:rsidRPr="0035657B">
              <w:rPr>
                <w:rFonts w:ascii="Arial" w:hAnsi="Arial" w:cs="Arial"/>
              </w:rPr>
              <w:t>Can you describe any examples of problems that you have experienced when inspecting dark kitchens?</w:t>
            </w:r>
          </w:p>
        </w:tc>
        <w:tc>
          <w:tcPr>
            <w:tcW w:w="4739" w:type="dxa"/>
          </w:tcPr>
          <w:p w14:paraId="43B2D960" w14:textId="77777777" w:rsidR="0035657B" w:rsidRPr="0063460B" w:rsidRDefault="0035657B" w:rsidP="00730343">
            <w:pPr>
              <w:rPr>
                <w:rFonts w:ascii="Arial" w:hAnsi="Arial" w:cs="Arial"/>
              </w:rPr>
            </w:pPr>
          </w:p>
        </w:tc>
      </w:tr>
      <w:tr w:rsidR="0035657B" w:rsidRPr="0063460B" w14:paraId="7667F8D6" w14:textId="77777777" w:rsidTr="00730343">
        <w:tc>
          <w:tcPr>
            <w:tcW w:w="959" w:type="dxa"/>
          </w:tcPr>
          <w:p w14:paraId="1915AEA7" w14:textId="77777777" w:rsidR="0035657B" w:rsidRPr="0063460B" w:rsidRDefault="0035657B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FD9FF47" w14:textId="77777777" w:rsidR="0035657B" w:rsidRPr="0063460B" w:rsidRDefault="0035657B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192332FE" w14:textId="77777777" w:rsidR="0035657B" w:rsidRPr="0063460B" w:rsidRDefault="0035657B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76CA5762" w14:textId="77777777" w:rsidTr="00730343">
        <w:tc>
          <w:tcPr>
            <w:tcW w:w="959" w:type="dxa"/>
          </w:tcPr>
          <w:p w14:paraId="21373D5F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</w:tcPr>
          <w:p w14:paraId="5F3A261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 xml:space="preserve">Do you have any ideas or strategies to identify unregistered dark kitchens?  </w:t>
            </w:r>
          </w:p>
        </w:tc>
        <w:tc>
          <w:tcPr>
            <w:tcW w:w="4739" w:type="dxa"/>
          </w:tcPr>
          <w:p w14:paraId="54D47CF3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55B3CDDF" w14:textId="77777777" w:rsidTr="00730343">
        <w:tc>
          <w:tcPr>
            <w:tcW w:w="959" w:type="dxa"/>
          </w:tcPr>
          <w:p w14:paraId="4B873406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CE3B9E6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  <w:tc>
          <w:tcPr>
            <w:tcW w:w="4739" w:type="dxa"/>
          </w:tcPr>
          <w:p w14:paraId="675F7FB9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  <w:tr w:rsidR="00BA633D" w:rsidRPr="0063460B" w14:paraId="099929B6" w14:textId="77777777" w:rsidTr="00730343">
        <w:tc>
          <w:tcPr>
            <w:tcW w:w="959" w:type="dxa"/>
          </w:tcPr>
          <w:p w14:paraId="6DEDD2E7" w14:textId="77777777" w:rsidR="00BA633D" w:rsidRPr="0063460B" w:rsidRDefault="00BA633D" w:rsidP="00730343">
            <w:pPr>
              <w:jc w:val="center"/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10</w:t>
            </w:r>
          </w:p>
        </w:tc>
        <w:tc>
          <w:tcPr>
            <w:tcW w:w="3544" w:type="dxa"/>
          </w:tcPr>
          <w:p w14:paraId="57C0E187" w14:textId="77777777" w:rsidR="00BA633D" w:rsidRPr="0063460B" w:rsidRDefault="00BA633D" w:rsidP="00730343">
            <w:pPr>
              <w:rPr>
                <w:rFonts w:ascii="Arial" w:hAnsi="Arial" w:cs="Arial"/>
              </w:rPr>
            </w:pPr>
            <w:r w:rsidRPr="0063460B">
              <w:rPr>
                <w:rFonts w:ascii="Arial" w:hAnsi="Arial" w:cs="Arial"/>
              </w:rPr>
              <w:t>How could we improve the food hygiene inspections of dark kitchens?</w:t>
            </w:r>
          </w:p>
        </w:tc>
        <w:tc>
          <w:tcPr>
            <w:tcW w:w="4739" w:type="dxa"/>
          </w:tcPr>
          <w:p w14:paraId="1D98CA64" w14:textId="77777777" w:rsidR="00BA633D" w:rsidRPr="0063460B" w:rsidRDefault="00BA633D" w:rsidP="00730343">
            <w:pPr>
              <w:rPr>
                <w:rFonts w:ascii="Arial" w:hAnsi="Arial" w:cs="Arial"/>
              </w:rPr>
            </w:pPr>
          </w:p>
        </w:tc>
      </w:tr>
    </w:tbl>
    <w:p w14:paraId="57AEA814" w14:textId="77777777" w:rsidR="009D7124" w:rsidRDefault="009D7124"/>
    <w:p w14:paraId="7E748C7A" w14:textId="181F8C44" w:rsidR="00641B0F" w:rsidRPr="00E71163" w:rsidRDefault="00641B0F" w:rsidP="00E71163">
      <w:pPr>
        <w:jc w:val="both"/>
        <w:rPr>
          <w:rFonts w:ascii="Arial" w:hAnsi="Arial" w:cs="Arial"/>
        </w:rPr>
      </w:pPr>
    </w:p>
    <w:sectPr w:rsidR="00641B0F" w:rsidRPr="00E7116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B08F6" w14:textId="77777777" w:rsidR="005A5797" w:rsidRDefault="005A5797" w:rsidP="00CE6CF6">
      <w:pPr>
        <w:spacing w:after="0" w:line="240" w:lineRule="auto"/>
      </w:pPr>
      <w:r>
        <w:separator/>
      </w:r>
    </w:p>
  </w:endnote>
  <w:endnote w:type="continuationSeparator" w:id="0">
    <w:p w14:paraId="6CB6A1BF" w14:textId="77777777" w:rsidR="005A5797" w:rsidRDefault="005A5797" w:rsidP="00CE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6547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6D3C9A" w14:textId="0200A205" w:rsidR="00CE6CF6" w:rsidRDefault="00CE6C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E482F6" w14:textId="5229CD6E" w:rsidR="00CE6CF6" w:rsidRDefault="00CE6CF6">
    <w:pPr>
      <w:pStyle w:val="Footer"/>
    </w:pPr>
    <w:r>
      <w:t>Questionnair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7F313" w14:textId="77777777" w:rsidR="005A5797" w:rsidRDefault="005A5797" w:rsidP="00CE6CF6">
      <w:pPr>
        <w:spacing w:after="0" w:line="240" w:lineRule="auto"/>
      </w:pPr>
      <w:r>
        <w:separator/>
      </w:r>
    </w:p>
  </w:footnote>
  <w:footnote w:type="continuationSeparator" w:id="0">
    <w:p w14:paraId="1B5D3F11" w14:textId="77777777" w:rsidR="005A5797" w:rsidRDefault="005A5797" w:rsidP="00CE6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633D"/>
    <w:rsid w:val="000177EF"/>
    <w:rsid w:val="00087124"/>
    <w:rsid w:val="00093AD0"/>
    <w:rsid w:val="000B2129"/>
    <w:rsid w:val="000F04B4"/>
    <w:rsid w:val="00111455"/>
    <w:rsid w:val="001A3148"/>
    <w:rsid w:val="001C0AB6"/>
    <w:rsid w:val="001C1225"/>
    <w:rsid w:val="001C2943"/>
    <w:rsid w:val="001C2E40"/>
    <w:rsid w:val="001E5ED2"/>
    <w:rsid w:val="00207E4D"/>
    <w:rsid w:val="00214963"/>
    <w:rsid w:val="00225000"/>
    <w:rsid w:val="00254701"/>
    <w:rsid w:val="00276D0E"/>
    <w:rsid w:val="002A00BE"/>
    <w:rsid w:val="002A434B"/>
    <w:rsid w:val="002C70AB"/>
    <w:rsid w:val="00305549"/>
    <w:rsid w:val="00305AD8"/>
    <w:rsid w:val="0035657B"/>
    <w:rsid w:val="003845A8"/>
    <w:rsid w:val="003B096C"/>
    <w:rsid w:val="003C5F6F"/>
    <w:rsid w:val="00494FDE"/>
    <w:rsid w:val="004B31D7"/>
    <w:rsid w:val="004B6C0C"/>
    <w:rsid w:val="004E6A50"/>
    <w:rsid w:val="00510D10"/>
    <w:rsid w:val="005A12FB"/>
    <w:rsid w:val="005A5797"/>
    <w:rsid w:val="005E05D7"/>
    <w:rsid w:val="005E603E"/>
    <w:rsid w:val="00641B0F"/>
    <w:rsid w:val="00653079"/>
    <w:rsid w:val="006A1029"/>
    <w:rsid w:val="006E28C7"/>
    <w:rsid w:val="007456C9"/>
    <w:rsid w:val="007F35BA"/>
    <w:rsid w:val="008032B3"/>
    <w:rsid w:val="00803FC1"/>
    <w:rsid w:val="00834915"/>
    <w:rsid w:val="008534FF"/>
    <w:rsid w:val="00872726"/>
    <w:rsid w:val="008C267F"/>
    <w:rsid w:val="008F7953"/>
    <w:rsid w:val="00917631"/>
    <w:rsid w:val="009426CF"/>
    <w:rsid w:val="009A7CBF"/>
    <w:rsid w:val="009C7CD5"/>
    <w:rsid w:val="009D7124"/>
    <w:rsid w:val="00A167EA"/>
    <w:rsid w:val="00AB6A50"/>
    <w:rsid w:val="00B50CD3"/>
    <w:rsid w:val="00B822B0"/>
    <w:rsid w:val="00BA633D"/>
    <w:rsid w:val="00BB24BA"/>
    <w:rsid w:val="00BB6836"/>
    <w:rsid w:val="00C272A7"/>
    <w:rsid w:val="00C70DCB"/>
    <w:rsid w:val="00C77A77"/>
    <w:rsid w:val="00CA0DAF"/>
    <w:rsid w:val="00CA7F81"/>
    <w:rsid w:val="00CB3195"/>
    <w:rsid w:val="00CE6CF6"/>
    <w:rsid w:val="00CF02E6"/>
    <w:rsid w:val="00D21C23"/>
    <w:rsid w:val="00D3629B"/>
    <w:rsid w:val="00D5135A"/>
    <w:rsid w:val="00D56776"/>
    <w:rsid w:val="00DA7FBB"/>
    <w:rsid w:val="00DD29C8"/>
    <w:rsid w:val="00E43654"/>
    <w:rsid w:val="00E4419B"/>
    <w:rsid w:val="00E65AC0"/>
    <w:rsid w:val="00E67560"/>
    <w:rsid w:val="00E71163"/>
    <w:rsid w:val="00E902EA"/>
    <w:rsid w:val="00EB78E3"/>
    <w:rsid w:val="00ED3498"/>
    <w:rsid w:val="00F076FA"/>
    <w:rsid w:val="00F2290A"/>
    <w:rsid w:val="00F25EE2"/>
    <w:rsid w:val="00F40520"/>
    <w:rsid w:val="00FF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29A7A"/>
  <w15:chartTrackingRefBased/>
  <w15:docId w15:val="{A6309943-FD34-4649-A076-2890722E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6C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CF6"/>
  </w:style>
  <w:style w:type="paragraph" w:styleId="Footer">
    <w:name w:val="footer"/>
    <w:basedOn w:val="Normal"/>
    <w:link w:val="FooterChar"/>
    <w:uiPriority w:val="99"/>
    <w:unhideWhenUsed/>
    <w:rsid w:val="00CE6C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33</Words>
  <Characters>3041</Characters>
  <Application>Microsoft Office Word</Application>
  <DocSecurity>0</DocSecurity>
  <Lines>25</Lines>
  <Paragraphs>7</Paragraphs>
  <ScaleCrop>false</ScaleCrop>
  <Company>University Of Central Lancashire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ei Soon-Sinclair (School of Health, Social Work and Sport)</dc:creator>
  <cp:keywords/>
  <dc:description/>
  <cp:lastModifiedBy>Jan Mei Soon-Sinclair (School of Health, Social Work and Sport)</cp:lastModifiedBy>
  <cp:revision>16</cp:revision>
  <dcterms:created xsi:type="dcterms:W3CDTF">2024-04-22T10:01:00Z</dcterms:created>
  <dcterms:modified xsi:type="dcterms:W3CDTF">2024-04-22T10:12:00Z</dcterms:modified>
</cp:coreProperties>
</file>